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28466" w14:textId="77777777" w:rsidR="00B474F4" w:rsidRPr="0054622C" w:rsidRDefault="00B474F4" w:rsidP="00B474F4">
      <w:pPr>
        <w:rPr>
          <w:sz w:val="22"/>
          <w:szCs w:val="22"/>
        </w:rPr>
      </w:pPr>
      <w:r w:rsidRPr="0054622C">
        <w:rPr>
          <w:b/>
          <w:bCs/>
          <w:sz w:val="22"/>
          <w:szCs w:val="22"/>
        </w:rPr>
        <w:t xml:space="preserve">Supplemental Table 1. </w:t>
      </w:r>
      <w:r w:rsidRPr="0054622C">
        <w:rPr>
          <w:sz w:val="22"/>
          <w:szCs w:val="22"/>
        </w:rPr>
        <w:t>Breakdown of the different indicators each positive outlier met</w:t>
      </w:r>
    </w:p>
    <w:tbl>
      <w:tblPr>
        <w:tblStyle w:val="TableGrid"/>
        <w:tblW w:w="8100" w:type="dxa"/>
        <w:tblInd w:w="-5" w:type="dxa"/>
        <w:tblLook w:val="04A0" w:firstRow="1" w:lastRow="0" w:firstColumn="1" w:lastColumn="0" w:noHBand="0" w:noVBand="1"/>
      </w:tblPr>
      <w:tblGrid>
        <w:gridCol w:w="1340"/>
        <w:gridCol w:w="856"/>
        <w:gridCol w:w="810"/>
        <w:gridCol w:w="716"/>
        <w:gridCol w:w="683"/>
        <w:gridCol w:w="1105"/>
        <w:gridCol w:w="810"/>
        <w:gridCol w:w="891"/>
        <w:gridCol w:w="889"/>
      </w:tblGrid>
      <w:tr w:rsidR="00B474F4" w:rsidRPr="0054622C" w14:paraId="330A003B" w14:textId="77777777" w:rsidTr="00CC4229">
        <w:tc>
          <w:tcPr>
            <w:tcW w:w="1340" w:type="dxa"/>
          </w:tcPr>
          <w:p w14:paraId="048E2090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065" w:type="dxa"/>
            <w:gridSpan w:val="4"/>
          </w:tcPr>
          <w:p w14:paraId="5B83F02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Rapid progressor</w:t>
            </w:r>
          </w:p>
        </w:tc>
        <w:tc>
          <w:tcPr>
            <w:tcW w:w="3695" w:type="dxa"/>
            <w:gridSpan w:val="4"/>
          </w:tcPr>
          <w:p w14:paraId="6FA1F39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Sustainer</w:t>
            </w:r>
          </w:p>
        </w:tc>
      </w:tr>
      <w:tr w:rsidR="00B474F4" w:rsidRPr="0054622C" w14:paraId="0590C977" w14:textId="77777777" w:rsidTr="00CC4229">
        <w:tc>
          <w:tcPr>
            <w:tcW w:w="1340" w:type="dxa"/>
          </w:tcPr>
          <w:p w14:paraId="21B7A95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Outlier</w:t>
            </w:r>
          </w:p>
        </w:tc>
        <w:tc>
          <w:tcPr>
            <w:tcW w:w="856" w:type="dxa"/>
          </w:tcPr>
          <w:p w14:paraId="1DE7E9D0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CPAP</w:t>
            </w:r>
          </w:p>
        </w:tc>
        <w:tc>
          <w:tcPr>
            <w:tcW w:w="810" w:type="dxa"/>
          </w:tcPr>
          <w:p w14:paraId="6501926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KMC</w:t>
            </w:r>
          </w:p>
        </w:tc>
        <w:tc>
          <w:tcPr>
            <w:tcW w:w="716" w:type="dxa"/>
          </w:tcPr>
          <w:p w14:paraId="085B2C7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HP</w:t>
            </w:r>
          </w:p>
        </w:tc>
        <w:tc>
          <w:tcPr>
            <w:tcW w:w="683" w:type="dxa"/>
          </w:tcPr>
          <w:p w14:paraId="2CC605B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PJ</w:t>
            </w:r>
          </w:p>
        </w:tc>
        <w:tc>
          <w:tcPr>
            <w:tcW w:w="1105" w:type="dxa"/>
          </w:tcPr>
          <w:p w14:paraId="43D6C6B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CPAP</w:t>
            </w:r>
          </w:p>
        </w:tc>
        <w:tc>
          <w:tcPr>
            <w:tcW w:w="810" w:type="dxa"/>
          </w:tcPr>
          <w:p w14:paraId="2192A7B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KMC</w:t>
            </w:r>
          </w:p>
        </w:tc>
        <w:tc>
          <w:tcPr>
            <w:tcW w:w="891" w:type="dxa"/>
          </w:tcPr>
          <w:p w14:paraId="1238B84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HP</w:t>
            </w:r>
          </w:p>
        </w:tc>
        <w:tc>
          <w:tcPr>
            <w:tcW w:w="889" w:type="dxa"/>
          </w:tcPr>
          <w:p w14:paraId="25032AE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4622C">
              <w:rPr>
                <w:b/>
                <w:bCs/>
                <w:sz w:val="22"/>
                <w:szCs w:val="22"/>
              </w:rPr>
              <w:t>PJ</w:t>
            </w:r>
          </w:p>
        </w:tc>
      </w:tr>
      <w:tr w:rsidR="00B474F4" w:rsidRPr="0054622C" w14:paraId="5DAB9EB6" w14:textId="77777777" w:rsidTr="00CC4229">
        <w:tc>
          <w:tcPr>
            <w:tcW w:w="1340" w:type="dxa"/>
          </w:tcPr>
          <w:p w14:paraId="1E8D97E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Kenya 1</w:t>
            </w:r>
          </w:p>
        </w:tc>
        <w:tc>
          <w:tcPr>
            <w:tcW w:w="856" w:type="dxa"/>
          </w:tcPr>
          <w:p w14:paraId="390918D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D0AB21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0E6003B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95DCF7" w:themeFill="accent4" w:themeFillTint="66"/>
          </w:tcPr>
          <w:p w14:paraId="147B3CA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56D29CD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8D803E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421B85C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34E8AFC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39F713B5" w14:textId="77777777" w:rsidTr="00CC4229">
        <w:tc>
          <w:tcPr>
            <w:tcW w:w="1340" w:type="dxa"/>
          </w:tcPr>
          <w:p w14:paraId="1BF481E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Kenya 2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0E28A0A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47A8452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1D715670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683" w:type="dxa"/>
            <w:shd w:val="clear" w:color="auto" w:fill="95DCF7" w:themeFill="accent4" w:themeFillTint="66"/>
          </w:tcPr>
          <w:p w14:paraId="200DD0C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4D0FC7DF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7173A4D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7C874BA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6D6E426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298419E1" w14:textId="77777777" w:rsidTr="00CC4229">
        <w:tc>
          <w:tcPr>
            <w:tcW w:w="1340" w:type="dxa"/>
          </w:tcPr>
          <w:p w14:paraId="56BBE4F0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Kenya 3</w:t>
            </w:r>
          </w:p>
        </w:tc>
        <w:tc>
          <w:tcPr>
            <w:tcW w:w="6760" w:type="dxa"/>
            <w:gridSpan w:val="8"/>
          </w:tcPr>
          <w:p w14:paraId="014AB165" w14:textId="77777777" w:rsidR="00B474F4" w:rsidRPr="0054622C" w:rsidRDefault="00B474F4" w:rsidP="00CC4229">
            <w:pPr>
              <w:spacing w:before="100" w:beforeAutospacing="1" w:after="100" w:afterAutospacing="1"/>
              <w:rPr>
                <w:i/>
                <w:iCs/>
                <w:sz w:val="22"/>
                <w:szCs w:val="22"/>
              </w:rPr>
            </w:pPr>
            <w:r w:rsidRPr="0054622C">
              <w:rPr>
                <w:i/>
                <w:iCs/>
                <w:sz w:val="22"/>
                <w:szCs w:val="22"/>
              </w:rPr>
              <w:t xml:space="preserve">Selected by the country team based on contextual insight, and knowledge of current quality improvement activities </w:t>
            </w:r>
          </w:p>
        </w:tc>
      </w:tr>
      <w:tr w:rsidR="00B474F4" w:rsidRPr="0054622C" w14:paraId="4A6EE67C" w14:textId="77777777" w:rsidTr="00CC4229">
        <w:tc>
          <w:tcPr>
            <w:tcW w:w="1340" w:type="dxa"/>
          </w:tcPr>
          <w:p w14:paraId="4BE18A5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Kenya 4</w:t>
            </w:r>
          </w:p>
        </w:tc>
        <w:tc>
          <w:tcPr>
            <w:tcW w:w="6760" w:type="dxa"/>
            <w:gridSpan w:val="8"/>
          </w:tcPr>
          <w:p w14:paraId="2684A9B2" w14:textId="77777777" w:rsidR="00B474F4" w:rsidRPr="0054622C" w:rsidRDefault="00B474F4" w:rsidP="00CC4229">
            <w:pPr>
              <w:spacing w:before="100" w:beforeAutospacing="1" w:after="100" w:afterAutospacing="1"/>
              <w:rPr>
                <w:i/>
                <w:iCs/>
                <w:sz w:val="22"/>
                <w:szCs w:val="22"/>
              </w:rPr>
            </w:pPr>
            <w:r w:rsidRPr="0054622C">
              <w:rPr>
                <w:i/>
                <w:iCs/>
                <w:sz w:val="22"/>
                <w:szCs w:val="22"/>
              </w:rPr>
              <w:t>Selected by the country team based on contextual insight, and knowledge of current quality improvement activities</w:t>
            </w:r>
          </w:p>
        </w:tc>
      </w:tr>
      <w:tr w:rsidR="00B474F4" w:rsidRPr="0054622C" w14:paraId="651E542B" w14:textId="77777777" w:rsidTr="00CC4229">
        <w:tc>
          <w:tcPr>
            <w:tcW w:w="1340" w:type="dxa"/>
          </w:tcPr>
          <w:p w14:paraId="1B8CEE3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Malawi 1</w:t>
            </w:r>
          </w:p>
        </w:tc>
        <w:tc>
          <w:tcPr>
            <w:tcW w:w="856" w:type="dxa"/>
          </w:tcPr>
          <w:p w14:paraId="089AFB7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3CAE9F8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95DCF7" w:themeFill="accent4" w:themeFillTint="66"/>
          </w:tcPr>
          <w:p w14:paraId="122B1C4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1AE934B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7F978D7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741C0C2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730A942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77E346C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42528308" w14:textId="77777777" w:rsidTr="00CC4229">
        <w:tc>
          <w:tcPr>
            <w:tcW w:w="1340" w:type="dxa"/>
          </w:tcPr>
          <w:p w14:paraId="578FF1C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Malawi 2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483B384F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2EC007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95DCF7" w:themeFill="accent4" w:themeFillTint="66"/>
          </w:tcPr>
          <w:p w14:paraId="52D9F5C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  <w:shd w:val="clear" w:color="auto" w:fill="95DCF7" w:themeFill="accent4" w:themeFillTint="66"/>
          </w:tcPr>
          <w:p w14:paraId="0EB6770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0901606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14DBF18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54CCFAD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56C0ED0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2148EFD3" w14:textId="77777777" w:rsidTr="00CC4229">
        <w:tc>
          <w:tcPr>
            <w:tcW w:w="1340" w:type="dxa"/>
          </w:tcPr>
          <w:p w14:paraId="7279A10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Malawi 3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3F242CB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69D43CC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95DCF7" w:themeFill="accent4" w:themeFillTint="66"/>
          </w:tcPr>
          <w:p w14:paraId="0E2C5F0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57468D5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48A96832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60F305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2FBE3BD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300A96D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11800CF9" w14:textId="77777777" w:rsidTr="00CC4229">
        <w:tc>
          <w:tcPr>
            <w:tcW w:w="1340" w:type="dxa"/>
          </w:tcPr>
          <w:p w14:paraId="06253CF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Malawi 4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5DA04B8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97E9A0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95DCF7" w:themeFill="accent4" w:themeFillTint="66"/>
          </w:tcPr>
          <w:p w14:paraId="38E75DB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1F036CF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6178ACC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D8A299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686A35A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4D9969E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067789A0" w14:textId="77777777" w:rsidTr="00CC4229">
        <w:tc>
          <w:tcPr>
            <w:tcW w:w="1340" w:type="dxa"/>
          </w:tcPr>
          <w:p w14:paraId="787E6852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Nigeria 1</w:t>
            </w:r>
          </w:p>
        </w:tc>
        <w:tc>
          <w:tcPr>
            <w:tcW w:w="856" w:type="dxa"/>
          </w:tcPr>
          <w:p w14:paraId="2475170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3B00A64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22F7E9F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1BD8032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48FD8EC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425BA7E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5144746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4A324B1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7484DDE9" w14:textId="77777777" w:rsidTr="00CC4229">
        <w:tc>
          <w:tcPr>
            <w:tcW w:w="1340" w:type="dxa"/>
          </w:tcPr>
          <w:p w14:paraId="32E7718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Nigeria 2</w:t>
            </w:r>
          </w:p>
        </w:tc>
        <w:tc>
          <w:tcPr>
            <w:tcW w:w="856" w:type="dxa"/>
          </w:tcPr>
          <w:p w14:paraId="73FC116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8356F52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95DCF7" w:themeFill="accent4" w:themeFillTint="66"/>
          </w:tcPr>
          <w:p w14:paraId="24FC65D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01DBED22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  <w:shd w:val="clear" w:color="auto" w:fill="95DCF7" w:themeFill="accent4" w:themeFillTint="66"/>
          </w:tcPr>
          <w:p w14:paraId="6D24E6C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3BB6275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560F936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95DCF7" w:themeFill="accent4" w:themeFillTint="66"/>
          </w:tcPr>
          <w:p w14:paraId="2E97117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57C44F63" w14:textId="77777777" w:rsidTr="00CC4229">
        <w:tc>
          <w:tcPr>
            <w:tcW w:w="1340" w:type="dxa"/>
          </w:tcPr>
          <w:p w14:paraId="284226E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Nigeria 3</w:t>
            </w:r>
          </w:p>
        </w:tc>
        <w:tc>
          <w:tcPr>
            <w:tcW w:w="856" w:type="dxa"/>
          </w:tcPr>
          <w:p w14:paraId="0CDA93E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3867E82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054293C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662B670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  <w:shd w:val="clear" w:color="auto" w:fill="95DCF7" w:themeFill="accent4" w:themeFillTint="66"/>
          </w:tcPr>
          <w:p w14:paraId="2A1C1A1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13218DB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0946898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72162CDF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79760115" w14:textId="77777777" w:rsidTr="00CC4229">
        <w:tc>
          <w:tcPr>
            <w:tcW w:w="1340" w:type="dxa"/>
          </w:tcPr>
          <w:p w14:paraId="212663D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Nigeria 4</w:t>
            </w:r>
          </w:p>
        </w:tc>
        <w:tc>
          <w:tcPr>
            <w:tcW w:w="6760" w:type="dxa"/>
            <w:gridSpan w:val="8"/>
          </w:tcPr>
          <w:p w14:paraId="58D188B2" w14:textId="77777777" w:rsidR="00B474F4" w:rsidRPr="0054622C" w:rsidRDefault="00B474F4" w:rsidP="00CC4229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54622C">
              <w:rPr>
                <w:i/>
                <w:iCs/>
                <w:sz w:val="22"/>
                <w:szCs w:val="22"/>
              </w:rPr>
              <w:t xml:space="preserve">Selected by the country team based on contextual insight, and knowledge of current quality improvement activities </w:t>
            </w:r>
          </w:p>
        </w:tc>
      </w:tr>
      <w:tr w:rsidR="00B474F4" w:rsidRPr="0054622C" w14:paraId="6CBCCA44" w14:textId="77777777" w:rsidTr="00CC4229">
        <w:tc>
          <w:tcPr>
            <w:tcW w:w="1340" w:type="dxa"/>
          </w:tcPr>
          <w:p w14:paraId="3F147C7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Tanzania 1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0FF7A20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A105E6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5102908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  <w:shd w:val="clear" w:color="auto" w:fill="95DCF7" w:themeFill="accent4" w:themeFillTint="66"/>
          </w:tcPr>
          <w:p w14:paraId="6A6F4F3A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4B3F492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55E611E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  <w:shd w:val="clear" w:color="auto" w:fill="95DCF7" w:themeFill="accent4" w:themeFillTint="66"/>
          </w:tcPr>
          <w:p w14:paraId="764A3969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18897792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0CB0ADC1" w14:textId="77777777" w:rsidTr="00CC4229">
        <w:tc>
          <w:tcPr>
            <w:tcW w:w="1340" w:type="dxa"/>
          </w:tcPr>
          <w:p w14:paraId="21A895AE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Tanzania 2</w:t>
            </w:r>
          </w:p>
        </w:tc>
        <w:tc>
          <w:tcPr>
            <w:tcW w:w="856" w:type="dxa"/>
            <w:shd w:val="clear" w:color="auto" w:fill="95DCF7" w:themeFill="accent4" w:themeFillTint="66"/>
          </w:tcPr>
          <w:p w14:paraId="5B82FB2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4AEA7AF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207CF1A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744EB6C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0AC6015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92DA6B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1760B077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95DCF7" w:themeFill="accent4" w:themeFillTint="66"/>
          </w:tcPr>
          <w:p w14:paraId="735E88B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749DDE67" w14:textId="77777777" w:rsidTr="00CC4229">
        <w:tc>
          <w:tcPr>
            <w:tcW w:w="1340" w:type="dxa"/>
          </w:tcPr>
          <w:p w14:paraId="7106789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t>Tanzania 3</w:t>
            </w:r>
          </w:p>
        </w:tc>
        <w:tc>
          <w:tcPr>
            <w:tcW w:w="856" w:type="dxa"/>
          </w:tcPr>
          <w:p w14:paraId="204D0A88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4699B66F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11F88E8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078182F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0E8A7CC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71E27EF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192EAACC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  <w:shd w:val="clear" w:color="auto" w:fill="95DCF7" w:themeFill="accent4" w:themeFillTint="66"/>
          </w:tcPr>
          <w:p w14:paraId="2E5B0364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  <w:tr w:rsidR="00B474F4" w:rsidRPr="0054622C" w14:paraId="64F1E456" w14:textId="77777777" w:rsidTr="00CC4229">
        <w:tc>
          <w:tcPr>
            <w:tcW w:w="1340" w:type="dxa"/>
          </w:tcPr>
          <w:p w14:paraId="676A15C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  <w:r w:rsidRPr="0054622C">
              <w:rPr>
                <w:sz w:val="22"/>
                <w:szCs w:val="22"/>
              </w:rPr>
              <w:lastRenderedPageBreak/>
              <w:t>Tanzania 4</w:t>
            </w:r>
          </w:p>
        </w:tc>
        <w:tc>
          <w:tcPr>
            <w:tcW w:w="856" w:type="dxa"/>
          </w:tcPr>
          <w:p w14:paraId="6BD2063F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95DCF7" w:themeFill="accent4" w:themeFillTint="66"/>
          </w:tcPr>
          <w:p w14:paraId="73469D5D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716" w:type="dxa"/>
          </w:tcPr>
          <w:p w14:paraId="770FEA00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rStyle w:val="CommentReference"/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83" w:type="dxa"/>
          </w:tcPr>
          <w:p w14:paraId="3890ED86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2AF4FA55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133461C1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91" w:type="dxa"/>
          </w:tcPr>
          <w:p w14:paraId="5B96D88B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  <w:tc>
          <w:tcPr>
            <w:tcW w:w="889" w:type="dxa"/>
          </w:tcPr>
          <w:p w14:paraId="44FE2583" w14:textId="77777777" w:rsidR="00B474F4" w:rsidRPr="0054622C" w:rsidRDefault="00B474F4" w:rsidP="00CC4229">
            <w:pPr>
              <w:spacing w:before="100" w:beforeAutospacing="1" w:after="100" w:afterAutospacing="1" w:line="480" w:lineRule="auto"/>
              <w:rPr>
                <w:sz w:val="22"/>
                <w:szCs w:val="22"/>
              </w:rPr>
            </w:pPr>
          </w:p>
        </w:tc>
      </w:tr>
    </w:tbl>
    <w:p w14:paraId="2ED1979A" w14:textId="77777777" w:rsidR="00B474F4" w:rsidRPr="0054622C" w:rsidRDefault="00B474F4" w:rsidP="00B474F4">
      <w:pPr>
        <w:rPr>
          <w:sz w:val="22"/>
          <w:szCs w:val="22"/>
        </w:rPr>
      </w:pPr>
      <w:r w:rsidRPr="0054622C">
        <w:rPr>
          <w:i/>
          <w:iCs/>
          <w:sz w:val="22"/>
          <w:szCs w:val="22"/>
        </w:rPr>
        <w:t xml:space="preserve">Note. </w:t>
      </w:r>
      <w:r w:rsidRPr="0054622C">
        <w:rPr>
          <w:sz w:val="22"/>
          <w:szCs w:val="22"/>
        </w:rPr>
        <w:t>Continuous positive airway pressure (CPAP); kangaroo mother care (KMC); hypothermia prevention (HP); phototherapy for jaundice (PJ)</w:t>
      </w:r>
    </w:p>
    <w:p w14:paraId="39B1B90D" w14:textId="77777777" w:rsidR="00B474F4" w:rsidRPr="0086254B" w:rsidRDefault="00B474F4" w:rsidP="00B474F4"/>
    <w:p w14:paraId="20EA1D19" w14:textId="77777777" w:rsidR="00C44758" w:rsidRDefault="00C44758"/>
    <w:sectPr w:rsidR="00C44758" w:rsidSect="00B474F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F4"/>
    <w:rsid w:val="000042AD"/>
    <w:rsid w:val="00013F0A"/>
    <w:rsid w:val="00014AA3"/>
    <w:rsid w:val="00043C79"/>
    <w:rsid w:val="00056C4A"/>
    <w:rsid w:val="00075F52"/>
    <w:rsid w:val="000816CD"/>
    <w:rsid w:val="00093897"/>
    <w:rsid w:val="000B2F33"/>
    <w:rsid w:val="000D76EF"/>
    <w:rsid w:val="000E3606"/>
    <w:rsid w:val="000E49C7"/>
    <w:rsid w:val="000E4AC3"/>
    <w:rsid w:val="000F1AAA"/>
    <w:rsid w:val="000F3962"/>
    <w:rsid w:val="00102F1A"/>
    <w:rsid w:val="00106EC2"/>
    <w:rsid w:val="0012201B"/>
    <w:rsid w:val="00132D2D"/>
    <w:rsid w:val="00133901"/>
    <w:rsid w:val="0014000C"/>
    <w:rsid w:val="00146236"/>
    <w:rsid w:val="00157A7C"/>
    <w:rsid w:val="00175FFA"/>
    <w:rsid w:val="001853A3"/>
    <w:rsid w:val="001B2740"/>
    <w:rsid w:val="001C6CF1"/>
    <w:rsid w:val="002047E6"/>
    <w:rsid w:val="00211CEC"/>
    <w:rsid w:val="002573E7"/>
    <w:rsid w:val="00296863"/>
    <w:rsid w:val="002A1A4B"/>
    <w:rsid w:val="002A7D9E"/>
    <w:rsid w:val="002B0C8A"/>
    <w:rsid w:val="002C0600"/>
    <w:rsid w:val="002C61E9"/>
    <w:rsid w:val="002C7FF9"/>
    <w:rsid w:val="002D2C3D"/>
    <w:rsid w:val="003125CC"/>
    <w:rsid w:val="00360A27"/>
    <w:rsid w:val="00360E20"/>
    <w:rsid w:val="00377F64"/>
    <w:rsid w:val="00386606"/>
    <w:rsid w:val="00393717"/>
    <w:rsid w:val="003A1FED"/>
    <w:rsid w:val="003B5764"/>
    <w:rsid w:val="003E0225"/>
    <w:rsid w:val="00404A22"/>
    <w:rsid w:val="0041268A"/>
    <w:rsid w:val="004430DF"/>
    <w:rsid w:val="00465F60"/>
    <w:rsid w:val="0046630B"/>
    <w:rsid w:val="004737AA"/>
    <w:rsid w:val="00486FA5"/>
    <w:rsid w:val="004B72A7"/>
    <w:rsid w:val="004C138C"/>
    <w:rsid w:val="004C2B98"/>
    <w:rsid w:val="004D2970"/>
    <w:rsid w:val="004F3BC5"/>
    <w:rsid w:val="005021E6"/>
    <w:rsid w:val="0050464B"/>
    <w:rsid w:val="00510855"/>
    <w:rsid w:val="0053063C"/>
    <w:rsid w:val="00535DCD"/>
    <w:rsid w:val="00540BB4"/>
    <w:rsid w:val="00547C01"/>
    <w:rsid w:val="005539F7"/>
    <w:rsid w:val="0055553E"/>
    <w:rsid w:val="0058691D"/>
    <w:rsid w:val="0059103A"/>
    <w:rsid w:val="0059258F"/>
    <w:rsid w:val="005E09CD"/>
    <w:rsid w:val="0060351D"/>
    <w:rsid w:val="00605400"/>
    <w:rsid w:val="0061779B"/>
    <w:rsid w:val="006277A5"/>
    <w:rsid w:val="00631192"/>
    <w:rsid w:val="00632E0B"/>
    <w:rsid w:val="00633D9D"/>
    <w:rsid w:val="00635E73"/>
    <w:rsid w:val="00654795"/>
    <w:rsid w:val="0068598D"/>
    <w:rsid w:val="00685F56"/>
    <w:rsid w:val="0069361E"/>
    <w:rsid w:val="00693A2E"/>
    <w:rsid w:val="006A38AC"/>
    <w:rsid w:val="006C0926"/>
    <w:rsid w:val="006D01F1"/>
    <w:rsid w:val="006E0BF2"/>
    <w:rsid w:val="006F6B35"/>
    <w:rsid w:val="00705506"/>
    <w:rsid w:val="00707B05"/>
    <w:rsid w:val="00713A2D"/>
    <w:rsid w:val="00722DE6"/>
    <w:rsid w:val="0072661D"/>
    <w:rsid w:val="00740A8C"/>
    <w:rsid w:val="00753506"/>
    <w:rsid w:val="007832EE"/>
    <w:rsid w:val="00784F51"/>
    <w:rsid w:val="00787847"/>
    <w:rsid w:val="0079166D"/>
    <w:rsid w:val="007B193F"/>
    <w:rsid w:val="007B2B3F"/>
    <w:rsid w:val="007B7ACE"/>
    <w:rsid w:val="007C369A"/>
    <w:rsid w:val="00802CC1"/>
    <w:rsid w:val="0081341D"/>
    <w:rsid w:val="00835C82"/>
    <w:rsid w:val="00843D20"/>
    <w:rsid w:val="008465B3"/>
    <w:rsid w:val="008466DE"/>
    <w:rsid w:val="00846A3C"/>
    <w:rsid w:val="008636BB"/>
    <w:rsid w:val="00874830"/>
    <w:rsid w:val="008831E7"/>
    <w:rsid w:val="008A1019"/>
    <w:rsid w:val="008A1479"/>
    <w:rsid w:val="008B3157"/>
    <w:rsid w:val="008B4012"/>
    <w:rsid w:val="008C0882"/>
    <w:rsid w:val="008E21DF"/>
    <w:rsid w:val="008E5FC4"/>
    <w:rsid w:val="008E7BC4"/>
    <w:rsid w:val="008F0329"/>
    <w:rsid w:val="009152EF"/>
    <w:rsid w:val="00931684"/>
    <w:rsid w:val="00933187"/>
    <w:rsid w:val="00935362"/>
    <w:rsid w:val="009476DE"/>
    <w:rsid w:val="00961E2D"/>
    <w:rsid w:val="00965AC8"/>
    <w:rsid w:val="009954C4"/>
    <w:rsid w:val="009A3782"/>
    <w:rsid w:val="009C17CD"/>
    <w:rsid w:val="009C3E32"/>
    <w:rsid w:val="009D5DAE"/>
    <w:rsid w:val="009D5E6A"/>
    <w:rsid w:val="00A000B5"/>
    <w:rsid w:val="00A032DB"/>
    <w:rsid w:val="00A042BF"/>
    <w:rsid w:val="00A05E36"/>
    <w:rsid w:val="00A17F87"/>
    <w:rsid w:val="00A24463"/>
    <w:rsid w:val="00A31056"/>
    <w:rsid w:val="00A45EE0"/>
    <w:rsid w:val="00A728B2"/>
    <w:rsid w:val="00A93E6C"/>
    <w:rsid w:val="00AA6814"/>
    <w:rsid w:val="00AB4F1B"/>
    <w:rsid w:val="00AC4F6D"/>
    <w:rsid w:val="00AC6863"/>
    <w:rsid w:val="00AD010F"/>
    <w:rsid w:val="00AD1427"/>
    <w:rsid w:val="00AD543C"/>
    <w:rsid w:val="00AF55AA"/>
    <w:rsid w:val="00B06645"/>
    <w:rsid w:val="00B10B84"/>
    <w:rsid w:val="00B167AD"/>
    <w:rsid w:val="00B167E1"/>
    <w:rsid w:val="00B17147"/>
    <w:rsid w:val="00B239E3"/>
    <w:rsid w:val="00B349B3"/>
    <w:rsid w:val="00B40F29"/>
    <w:rsid w:val="00B44B16"/>
    <w:rsid w:val="00B47378"/>
    <w:rsid w:val="00B474F4"/>
    <w:rsid w:val="00B74F68"/>
    <w:rsid w:val="00B756E0"/>
    <w:rsid w:val="00B8777F"/>
    <w:rsid w:val="00BB0C4D"/>
    <w:rsid w:val="00BB7B44"/>
    <w:rsid w:val="00BC38F9"/>
    <w:rsid w:val="00BD05FC"/>
    <w:rsid w:val="00BF7C5B"/>
    <w:rsid w:val="00C00E01"/>
    <w:rsid w:val="00C03D22"/>
    <w:rsid w:val="00C04608"/>
    <w:rsid w:val="00C0586E"/>
    <w:rsid w:val="00C17B6A"/>
    <w:rsid w:val="00C36DFC"/>
    <w:rsid w:val="00C40B4F"/>
    <w:rsid w:val="00C42466"/>
    <w:rsid w:val="00C43557"/>
    <w:rsid w:val="00C44758"/>
    <w:rsid w:val="00C55827"/>
    <w:rsid w:val="00C561EA"/>
    <w:rsid w:val="00C60792"/>
    <w:rsid w:val="00C6572D"/>
    <w:rsid w:val="00C669F3"/>
    <w:rsid w:val="00C676C0"/>
    <w:rsid w:val="00C71590"/>
    <w:rsid w:val="00C727BE"/>
    <w:rsid w:val="00C75551"/>
    <w:rsid w:val="00C76313"/>
    <w:rsid w:val="00C77234"/>
    <w:rsid w:val="00C91FB7"/>
    <w:rsid w:val="00CA3FEB"/>
    <w:rsid w:val="00CB272A"/>
    <w:rsid w:val="00CB684D"/>
    <w:rsid w:val="00CD7051"/>
    <w:rsid w:val="00CD7F2E"/>
    <w:rsid w:val="00CE2D8F"/>
    <w:rsid w:val="00CE4CC6"/>
    <w:rsid w:val="00CF4A3E"/>
    <w:rsid w:val="00CF52CB"/>
    <w:rsid w:val="00D05474"/>
    <w:rsid w:val="00D24489"/>
    <w:rsid w:val="00D409EB"/>
    <w:rsid w:val="00D4387B"/>
    <w:rsid w:val="00D51854"/>
    <w:rsid w:val="00D5200A"/>
    <w:rsid w:val="00D60A77"/>
    <w:rsid w:val="00D63C44"/>
    <w:rsid w:val="00D64955"/>
    <w:rsid w:val="00D6540E"/>
    <w:rsid w:val="00D668A3"/>
    <w:rsid w:val="00D71B04"/>
    <w:rsid w:val="00D748A3"/>
    <w:rsid w:val="00D86898"/>
    <w:rsid w:val="00DA2F09"/>
    <w:rsid w:val="00DA5E9B"/>
    <w:rsid w:val="00DC0939"/>
    <w:rsid w:val="00DF0527"/>
    <w:rsid w:val="00DF6D9D"/>
    <w:rsid w:val="00E00EA1"/>
    <w:rsid w:val="00E03F7D"/>
    <w:rsid w:val="00E20527"/>
    <w:rsid w:val="00E208E8"/>
    <w:rsid w:val="00E21DC8"/>
    <w:rsid w:val="00E23540"/>
    <w:rsid w:val="00E326DF"/>
    <w:rsid w:val="00E33928"/>
    <w:rsid w:val="00E35EDF"/>
    <w:rsid w:val="00E401F1"/>
    <w:rsid w:val="00E41361"/>
    <w:rsid w:val="00E45B3E"/>
    <w:rsid w:val="00E46738"/>
    <w:rsid w:val="00E6074C"/>
    <w:rsid w:val="00E641D0"/>
    <w:rsid w:val="00E8202A"/>
    <w:rsid w:val="00EB520A"/>
    <w:rsid w:val="00EC7419"/>
    <w:rsid w:val="00EE21F4"/>
    <w:rsid w:val="00EE27CC"/>
    <w:rsid w:val="00EE4599"/>
    <w:rsid w:val="00EF698E"/>
    <w:rsid w:val="00F0182B"/>
    <w:rsid w:val="00F11D86"/>
    <w:rsid w:val="00F16744"/>
    <w:rsid w:val="00F25228"/>
    <w:rsid w:val="00F35D04"/>
    <w:rsid w:val="00F369B7"/>
    <w:rsid w:val="00F427A8"/>
    <w:rsid w:val="00F43F27"/>
    <w:rsid w:val="00F54706"/>
    <w:rsid w:val="00F628BC"/>
    <w:rsid w:val="00F75335"/>
    <w:rsid w:val="00F82624"/>
    <w:rsid w:val="00F879ED"/>
    <w:rsid w:val="00F95A74"/>
    <w:rsid w:val="00FC333B"/>
    <w:rsid w:val="00FC3CD8"/>
    <w:rsid w:val="00FD2A1B"/>
    <w:rsid w:val="00FE4A4B"/>
    <w:rsid w:val="00FF61A5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5F698"/>
  <w15:chartTrackingRefBased/>
  <w15:docId w15:val="{458900B8-10D2-D747-9674-54EBE60F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F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4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4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4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4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4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4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4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4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4F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4F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4F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4F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4F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4F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4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4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4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4F4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4F4"/>
    <w:pPr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4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474F4"/>
    <w:rPr>
      <w:sz w:val="16"/>
      <w:szCs w:val="16"/>
    </w:rPr>
  </w:style>
  <w:style w:type="table" w:styleId="TableGrid">
    <w:name w:val="Table Grid"/>
    <w:basedOn w:val="TableNormal"/>
    <w:uiPriority w:val="39"/>
    <w:rsid w:val="00B47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7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Kelleher Dougherty</dc:creator>
  <cp:keywords/>
  <dc:description/>
  <cp:lastModifiedBy>Kylie Kelleher Dougherty</cp:lastModifiedBy>
  <cp:revision>1</cp:revision>
  <dcterms:created xsi:type="dcterms:W3CDTF">2025-09-19T16:26:00Z</dcterms:created>
  <dcterms:modified xsi:type="dcterms:W3CDTF">2025-09-19T16:26:00Z</dcterms:modified>
</cp:coreProperties>
</file>